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eclaire1"/>
        <w:tblpPr w:leftFromText="141" w:rightFromText="141" w:vertAnchor="page" w:horzAnchor="page" w:tblpX="1530" w:tblpY="2050"/>
        <w:tblW w:w="0" w:type="auto"/>
        <w:tblLook w:val="04A0" w:firstRow="1" w:lastRow="0" w:firstColumn="1" w:lastColumn="0" w:noHBand="0" w:noVBand="1"/>
      </w:tblPr>
      <w:tblGrid>
        <w:gridCol w:w="3947"/>
        <w:gridCol w:w="1824"/>
        <w:gridCol w:w="3517"/>
      </w:tblGrid>
      <w:tr w:rsidR="001B2677" w:rsidRPr="002A7C1E" w14:paraId="2F3D172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11EF84" w14:textId="77777777" w:rsidR="001F122F" w:rsidRPr="002A7C1E" w:rsidRDefault="00D75DFB" w:rsidP="0021603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ntibodies</w:t>
            </w:r>
            <w:proofErr w:type="spellEnd"/>
            <w:r w:rsidR="006826FB">
              <w:rPr>
                <w:rFonts w:ascii="Arial" w:hAnsi="Arial" w:cs="Arial"/>
                <w:sz w:val="24"/>
                <w:szCs w:val="24"/>
              </w:rPr>
              <w:t xml:space="preserve"> (use)</w:t>
            </w:r>
          </w:p>
        </w:tc>
        <w:tc>
          <w:tcPr>
            <w:tcW w:w="0" w:type="auto"/>
          </w:tcPr>
          <w:p w14:paraId="321E6309" w14:textId="77777777" w:rsidR="001F122F" w:rsidRPr="002A7C1E" w:rsidRDefault="001F122F" w:rsidP="00216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A7C1E">
              <w:rPr>
                <w:rFonts w:ascii="Arial" w:hAnsi="Arial" w:cs="Arial"/>
                <w:sz w:val="24"/>
                <w:szCs w:val="24"/>
              </w:rPr>
              <w:t>Type (</w:t>
            </w:r>
            <w:proofErr w:type="spellStart"/>
            <w:r w:rsidRPr="002A7C1E">
              <w:rPr>
                <w:rFonts w:ascii="Arial" w:hAnsi="Arial" w:cs="Arial"/>
                <w:sz w:val="24"/>
                <w:szCs w:val="24"/>
              </w:rPr>
              <w:t>species</w:t>
            </w:r>
            <w:proofErr w:type="spellEnd"/>
            <w:r w:rsidRPr="002A7C1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2CA2011" w14:textId="77777777" w:rsidR="001F122F" w:rsidRPr="002A7C1E" w:rsidRDefault="00B33FAB" w:rsidP="00216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ier (Reference)</w:t>
            </w:r>
          </w:p>
        </w:tc>
      </w:tr>
      <w:tr w:rsidR="00F16C39" w:rsidRPr="002A7C1E" w14:paraId="477750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AEDB82" w14:textId="77777777" w:rsidR="00352597" w:rsidRPr="00F80353" w:rsidRDefault="00761381" w:rsidP="002D04E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F80353">
              <w:rPr>
                <w:rFonts w:ascii="Arial" w:hAnsi="Arial" w:cs="Arial"/>
                <w:b w:val="0"/>
                <w:sz w:val="24"/>
                <w:szCs w:val="24"/>
              </w:rPr>
              <w:t>FGD1</w:t>
            </w:r>
          </w:p>
        </w:tc>
        <w:tc>
          <w:tcPr>
            <w:tcW w:w="0" w:type="auto"/>
            <w:vAlign w:val="center"/>
          </w:tcPr>
          <w:p w14:paraId="3027F2FA" w14:textId="77777777" w:rsidR="00352597" w:rsidRDefault="006A016A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80353">
              <w:rPr>
                <w:rFonts w:ascii="Arial" w:hAnsi="Arial" w:cs="Arial"/>
              </w:rPr>
              <w:t>Polyclonal</w:t>
            </w:r>
            <w:proofErr w:type="spellEnd"/>
          </w:p>
          <w:p w14:paraId="07A1381E" w14:textId="77777777" w:rsidR="008D4EE3" w:rsidRPr="00F80353" w:rsidRDefault="008D4EE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r w:rsidR="004951B9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abbi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4EF27B76" w14:textId="77777777" w:rsidR="00352597" w:rsidRDefault="00761381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</w:t>
            </w:r>
            <w:r w:rsidR="006A016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A016A" w:rsidRPr="006A016A">
              <w:rPr>
                <w:rFonts w:ascii="Arial" w:hAnsi="Arial" w:cs="Arial"/>
                <w:sz w:val="24"/>
                <w:szCs w:val="24"/>
              </w:rPr>
              <w:t>HPA000911</w:t>
            </w:r>
            <w:r w:rsidR="006A016A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1B2677" w:rsidRPr="002A7C1E" w14:paraId="28AF2CF6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4FC202" w14:textId="77777777" w:rsidR="00352597" w:rsidRPr="00F80353" w:rsidRDefault="00196834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Collagen</w:t>
            </w:r>
            <w:r w:rsidR="00F80353" w:rsidRPr="00F8035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type I cleavage site (</w:t>
            </w:r>
            <w:r w:rsidR="00F8035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Col</w:t>
            </w:r>
            <w:r w:rsidR="005B40E9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-</w:t>
            </w:r>
            <w:r w:rsidR="00F80353" w:rsidRPr="001B267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/4</w:t>
            </w:r>
            <w:r w:rsidR="00F80353" w:rsidRPr="00F80353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C)</w:t>
            </w:r>
          </w:p>
        </w:tc>
        <w:tc>
          <w:tcPr>
            <w:tcW w:w="0" w:type="auto"/>
            <w:vAlign w:val="center"/>
          </w:tcPr>
          <w:p w14:paraId="59D29720" w14:textId="77777777" w:rsidR="00352597" w:rsidRDefault="00F8035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80353">
              <w:rPr>
                <w:rFonts w:ascii="Arial" w:hAnsi="Arial" w:cs="Arial"/>
              </w:rPr>
              <w:t>Polyclonal</w:t>
            </w:r>
            <w:proofErr w:type="spellEnd"/>
          </w:p>
          <w:p w14:paraId="7EFC7CA4" w14:textId="77777777" w:rsidR="008D4EE3" w:rsidRPr="00F80353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r w:rsidR="004951B9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abbi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37468D80" w14:textId="77777777" w:rsidR="00352597" w:rsidRPr="00892A91" w:rsidRDefault="00F8035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ImmunoGlob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0217-050)</w:t>
            </w:r>
          </w:p>
        </w:tc>
      </w:tr>
      <w:tr w:rsidR="00F16C39" w:rsidRPr="002A7C1E" w14:paraId="4E2DD3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5C9B74" w14:textId="77777777" w:rsidR="001C5132" w:rsidRPr="005A3266" w:rsidRDefault="001C5132" w:rsidP="002D04E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2A7C1E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Cortactin</w:t>
            </w:r>
            <w:r w:rsidR="00332FCA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(IF)</w:t>
            </w:r>
          </w:p>
        </w:tc>
        <w:tc>
          <w:tcPr>
            <w:tcW w:w="0" w:type="auto"/>
            <w:vAlign w:val="center"/>
          </w:tcPr>
          <w:p w14:paraId="72C492EB" w14:textId="77777777" w:rsidR="001C5132" w:rsidRPr="00F80353" w:rsidRDefault="001C5132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0353">
              <w:rPr>
                <w:rFonts w:ascii="Arial" w:hAnsi="Arial" w:cs="Arial"/>
                <w:lang w:val="en-US"/>
              </w:rPr>
              <w:t>Monoclonal (mouse)</w:t>
            </w:r>
          </w:p>
        </w:tc>
        <w:tc>
          <w:tcPr>
            <w:tcW w:w="0" w:type="auto"/>
            <w:vAlign w:val="center"/>
          </w:tcPr>
          <w:p w14:paraId="7A454325" w14:textId="77777777" w:rsidR="001C5132" w:rsidRPr="002A7C1E" w:rsidRDefault="00D80C8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rck</w:t>
            </w:r>
            <w:r w:rsidRPr="002A7C1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1C5132" w:rsidRPr="002A7C1E">
              <w:rPr>
                <w:rFonts w:ascii="Arial" w:hAnsi="Arial" w:cs="Arial"/>
                <w:sz w:val="24"/>
                <w:szCs w:val="24"/>
                <w:lang w:val="en-US"/>
              </w:rPr>
              <w:t>(clone 4F1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 05-180)</w:t>
            </w:r>
          </w:p>
        </w:tc>
      </w:tr>
      <w:tr w:rsidR="001B2677" w:rsidRPr="005A3266" w14:paraId="36917A37" w14:textId="7777777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124012" w14:textId="77777777" w:rsidR="001C5132" w:rsidRPr="005A3266" w:rsidRDefault="001C5132" w:rsidP="002D04E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GAPDH</w:t>
            </w:r>
            <w:r w:rsidR="00C65241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(WB)</w:t>
            </w:r>
          </w:p>
        </w:tc>
        <w:tc>
          <w:tcPr>
            <w:tcW w:w="0" w:type="auto"/>
            <w:vAlign w:val="center"/>
          </w:tcPr>
          <w:p w14:paraId="0A30CF9B" w14:textId="77777777" w:rsidR="001C5132" w:rsidRDefault="001C5132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80353">
              <w:rPr>
                <w:rFonts w:ascii="Arial" w:hAnsi="Arial" w:cs="Arial"/>
              </w:rPr>
              <w:t>Polyclonal</w:t>
            </w:r>
            <w:proofErr w:type="spellEnd"/>
          </w:p>
          <w:p w14:paraId="0D99115A" w14:textId="77777777" w:rsidR="008D4EE3" w:rsidRPr="00F80353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r w:rsidR="004951B9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abbi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443B6B55" w14:textId="77777777" w:rsidR="001C5132" w:rsidRPr="005A3266" w:rsidRDefault="001C5132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21A02">
              <w:rPr>
                <w:rFonts w:ascii="Arial" w:hAnsi="Arial" w:cs="Arial"/>
                <w:sz w:val="24"/>
                <w:szCs w:val="24"/>
                <w:lang w:val="en-US"/>
              </w:rPr>
              <w:t>Santa Cruz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sc-25778)</w:t>
            </w:r>
          </w:p>
        </w:tc>
      </w:tr>
      <w:tr w:rsidR="001B2677" w:rsidRPr="002A7C1E" w14:paraId="6780BE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0A5DC3" w14:textId="77777777" w:rsidR="001C5132" w:rsidRPr="002A7C1E" w:rsidRDefault="001C5132" w:rsidP="002D04E9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5A326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GFP (IF)</w:t>
            </w:r>
          </w:p>
        </w:tc>
        <w:tc>
          <w:tcPr>
            <w:tcW w:w="0" w:type="auto"/>
            <w:vAlign w:val="center"/>
          </w:tcPr>
          <w:p w14:paraId="56BBA3C8" w14:textId="77777777" w:rsidR="001C5132" w:rsidRDefault="001C5132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80353">
              <w:rPr>
                <w:rFonts w:ascii="Arial" w:hAnsi="Arial" w:cs="Arial"/>
              </w:rPr>
              <w:t>Polyclonal</w:t>
            </w:r>
            <w:proofErr w:type="spellEnd"/>
          </w:p>
          <w:p w14:paraId="7787145B" w14:textId="77777777" w:rsidR="00923F21" w:rsidRPr="00F80353" w:rsidRDefault="00923F21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r w:rsidR="004951B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hicken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1424EC0F" w14:textId="77777777" w:rsidR="001C5132" w:rsidRPr="002A7C1E" w:rsidRDefault="001C5132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3266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Pr="005A3266">
              <w:rPr>
                <w:rFonts w:ascii="Arial" w:hAnsi="Arial" w:cs="Arial"/>
                <w:sz w:val="24"/>
                <w:szCs w:val="24"/>
                <w:lang w:val="en-US"/>
              </w:rPr>
              <w:t xml:space="preserve"> (ab13970)</w:t>
            </w:r>
          </w:p>
        </w:tc>
      </w:tr>
      <w:tr w:rsidR="001B2677" w:rsidRPr="005A3266" w14:paraId="36B95A95" w14:textId="7777777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24F05A" w14:textId="77777777" w:rsidR="001C5132" w:rsidRPr="005A3266" w:rsidRDefault="001C5132" w:rsidP="002D04E9">
            <w:pPr>
              <w:rPr>
                <w:rFonts w:ascii="Arial" w:hAnsi="Arial" w:cs="Arial"/>
                <w:sz w:val="24"/>
                <w:szCs w:val="24"/>
              </w:rPr>
            </w:pPr>
            <w:r w:rsidRPr="005A326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GFP (WB)</w:t>
            </w:r>
          </w:p>
        </w:tc>
        <w:tc>
          <w:tcPr>
            <w:tcW w:w="0" w:type="auto"/>
            <w:vAlign w:val="center"/>
          </w:tcPr>
          <w:p w14:paraId="11258EC8" w14:textId="77777777" w:rsidR="001C5132" w:rsidRDefault="001C5132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80353">
              <w:rPr>
                <w:rFonts w:ascii="Arial" w:hAnsi="Arial" w:cs="Arial"/>
              </w:rPr>
              <w:t>Polyclonal</w:t>
            </w:r>
            <w:proofErr w:type="spellEnd"/>
          </w:p>
          <w:p w14:paraId="68E33937" w14:textId="77777777" w:rsidR="00923F21" w:rsidRPr="00F80353" w:rsidRDefault="00923F21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Rabbit)</w:t>
            </w:r>
          </w:p>
        </w:tc>
        <w:tc>
          <w:tcPr>
            <w:tcW w:w="0" w:type="auto"/>
            <w:vAlign w:val="center"/>
          </w:tcPr>
          <w:p w14:paraId="7016D369" w14:textId="77777777" w:rsidR="001C5132" w:rsidRPr="005A3266" w:rsidRDefault="001C5132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A3266">
              <w:rPr>
                <w:rFonts w:ascii="Arial" w:hAnsi="Arial" w:cs="Arial"/>
                <w:sz w:val="24"/>
                <w:szCs w:val="24"/>
                <w:lang w:val="en-US"/>
              </w:rPr>
              <w:t>Abcam</w:t>
            </w:r>
            <w:proofErr w:type="spellEnd"/>
            <w:r w:rsidRPr="005A3266">
              <w:rPr>
                <w:rFonts w:ascii="Arial" w:hAnsi="Arial" w:cs="Arial"/>
                <w:sz w:val="24"/>
                <w:szCs w:val="24"/>
                <w:lang w:val="en-US"/>
              </w:rPr>
              <w:t xml:space="preserve"> (ab6556)</w:t>
            </w:r>
          </w:p>
        </w:tc>
      </w:tr>
      <w:tr w:rsidR="00F16C39" w:rsidRPr="005A3266" w14:paraId="53632B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D4CE48" w14:textId="77777777" w:rsidR="001C5132" w:rsidRPr="005A3266" w:rsidRDefault="001C5132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F47167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MT1-MMP (MMP14)</w:t>
            </w:r>
            <w:r w:rsidR="002E222E" w:rsidRPr="00F47167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(IF, WB)</w:t>
            </w:r>
          </w:p>
        </w:tc>
        <w:tc>
          <w:tcPr>
            <w:tcW w:w="0" w:type="auto"/>
            <w:vAlign w:val="center"/>
          </w:tcPr>
          <w:p w14:paraId="21FA9D4A" w14:textId="77777777" w:rsidR="001C5132" w:rsidRPr="00F80353" w:rsidRDefault="001C5132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0353">
              <w:rPr>
                <w:rFonts w:ascii="Arial" w:hAnsi="Arial" w:cs="Arial"/>
              </w:rPr>
              <w:t>Monoclonal (mouse)</w:t>
            </w:r>
          </w:p>
        </w:tc>
        <w:tc>
          <w:tcPr>
            <w:tcW w:w="0" w:type="auto"/>
            <w:vAlign w:val="center"/>
          </w:tcPr>
          <w:p w14:paraId="2670E08C" w14:textId="77777777" w:rsidR="001C5132" w:rsidRPr="005A3266" w:rsidRDefault="00D80C8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rck</w:t>
            </w:r>
            <w:r w:rsidR="001C5132" w:rsidRPr="002A7C1E">
              <w:rPr>
                <w:rFonts w:ascii="Arial" w:hAnsi="Arial" w:cs="Arial"/>
                <w:sz w:val="24"/>
                <w:szCs w:val="24"/>
              </w:rPr>
              <w:t xml:space="preserve"> (clone</w:t>
            </w:r>
            <w:r>
              <w:rPr>
                <w:rFonts w:ascii="Arial" w:hAnsi="Arial" w:cs="Arial"/>
                <w:sz w:val="24"/>
                <w:szCs w:val="24"/>
              </w:rPr>
              <w:t xml:space="preserve"> LEM-2/15.8, </w:t>
            </w:r>
            <w:bookmarkStart w:id="0" w:name="_GoBack"/>
            <w:bookmarkEnd w:id="0"/>
            <w:r w:rsidR="001C5132" w:rsidRPr="002A7C1E">
              <w:rPr>
                <w:rFonts w:ascii="Arial" w:hAnsi="Arial" w:cs="Arial"/>
                <w:sz w:val="24"/>
                <w:szCs w:val="24"/>
              </w:rPr>
              <w:t>MAB3328)</w:t>
            </w:r>
          </w:p>
        </w:tc>
      </w:tr>
      <w:tr w:rsidR="00F16C39" w:rsidRPr="005A3266" w14:paraId="19DD30B6" w14:textId="7777777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8238DE" w14:textId="77777777" w:rsidR="001C5132" w:rsidRPr="005A3266" w:rsidRDefault="001C5132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5A3266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TKS5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(</w:t>
            </w:r>
            <w:r w:rsidRPr="006A016A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SH3PXD2A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)</w:t>
            </w:r>
            <w:r w:rsidR="0076119D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(IF, WB)</w:t>
            </w:r>
          </w:p>
        </w:tc>
        <w:tc>
          <w:tcPr>
            <w:tcW w:w="0" w:type="auto"/>
            <w:vAlign w:val="center"/>
          </w:tcPr>
          <w:p w14:paraId="04CC6016" w14:textId="77777777" w:rsidR="001C5132" w:rsidRPr="00F80353" w:rsidRDefault="001C5132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0353">
              <w:rPr>
                <w:rFonts w:ascii="Arial" w:hAnsi="Arial" w:cs="Arial"/>
                <w:lang w:val="en-US"/>
              </w:rPr>
              <w:t>Polyclonal (rabbi</w:t>
            </w:r>
            <w:r w:rsidRPr="00F80353">
              <w:rPr>
                <w:rFonts w:ascii="Arial" w:hAnsi="Arial" w:cs="Arial"/>
              </w:rPr>
              <w:t>t)</w:t>
            </w:r>
          </w:p>
        </w:tc>
        <w:tc>
          <w:tcPr>
            <w:tcW w:w="0" w:type="auto"/>
            <w:vAlign w:val="center"/>
          </w:tcPr>
          <w:p w14:paraId="2F8EF1C0" w14:textId="77777777" w:rsidR="001C5132" w:rsidRPr="00792862" w:rsidRDefault="001C5132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ovus </w:t>
            </w:r>
            <w:r w:rsidRPr="00892A91">
              <w:rPr>
                <w:rFonts w:ascii="Arial" w:hAnsi="Arial" w:cs="Arial"/>
                <w:sz w:val="24"/>
                <w:szCs w:val="24"/>
                <w:lang w:val="en-US"/>
              </w:rPr>
              <w:t>Biologicals (</w:t>
            </w:r>
            <w:hyperlink r:id="rId5" w:history="1">
              <w:r w:rsidRPr="00892A91">
                <w:rPr>
                  <w:rStyle w:val="Lienhypertexte"/>
                  <w:rFonts w:ascii="Arial" w:hAnsi="Arial" w:cs="Arial"/>
                  <w:color w:val="auto"/>
                  <w:sz w:val="24"/>
                  <w:szCs w:val="24"/>
                  <w:u w:val="none"/>
                </w:rPr>
                <w:t>NBP1-90454</w:t>
              </w:r>
            </w:hyperlink>
            <w:r w:rsidRPr="00892A9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16C39" w:rsidRPr="00612734" w14:paraId="2DC4BC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A2876A" w14:textId="77777777" w:rsidR="001C5132" w:rsidRPr="005A3266" w:rsidRDefault="001C5132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TKS4 (</w:t>
            </w:r>
            <w:r w:rsidRPr="006A016A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SH3PXD2B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)</w:t>
            </w:r>
            <w:r w:rsidR="0076119D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(IF, WB)</w:t>
            </w:r>
          </w:p>
        </w:tc>
        <w:tc>
          <w:tcPr>
            <w:tcW w:w="0" w:type="auto"/>
            <w:vAlign w:val="center"/>
          </w:tcPr>
          <w:p w14:paraId="5731CA6B" w14:textId="77777777" w:rsidR="001C5132" w:rsidRPr="00F80353" w:rsidRDefault="001C5132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80353">
              <w:rPr>
                <w:rFonts w:ascii="Arial" w:hAnsi="Arial" w:cs="Arial"/>
                <w:lang w:val="en-US"/>
              </w:rPr>
              <w:t>Polyclonal (rabbi</w:t>
            </w:r>
            <w:r w:rsidRPr="00F80353">
              <w:rPr>
                <w:rFonts w:ascii="Arial" w:hAnsi="Arial" w:cs="Arial"/>
              </w:rPr>
              <w:t>t)</w:t>
            </w:r>
          </w:p>
        </w:tc>
        <w:tc>
          <w:tcPr>
            <w:tcW w:w="0" w:type="auto"/>
            <w:vAlign w:val="center"/>
          </w:tcPr>
          <w:p w14:paraId="2C2F4DB4" w14:textId="77777777" w:rsidR="001C5132" w:rsidRPr="002A7C1E" w:rsidRDefault="001C5132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ovus </w:t>
            </w:r>
            <w:r w:rsidRPr="00892A91">
              <w:rPr>
                <w:rFonts w:ascii="Arial" w:hAnsi="Arial" w:cs="Arial"/>
                <w:sz w:val="24"/>
                <w:szCs w:val="24"/>
                <w:lang w:val="en-US"/>
              </w:rPr>
              <w:t xml:space="preserve">Biologicals </w:t>
            </w:r>
            <w:r w:rsidRPr="00216032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216032">
              <w:rPr>
                <w:rFonts w:ascii="Arial" w:hAnsi="Arial" w:cs="Arial"/>
                <w:sz w:val="24"/>
                <w:szCs w:val="24"/>
              </w:rPr>
              <w:t>NBP1-93965)</w:t>
            </w:r>
          </w:p>
        </w:tc>
      </w:tr>
      <w:tr w:rsidR="00F16C39" w:rsidRPr="00612734" w14:paraId="55379645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7780A6" w14:textId="77777777" w:rsidR="001023F3" w:rsidRPr="0005783C" w:rsidRDefault="00075405" w:rsidP="002D04E9">
            <w:pPr>
              <w:rPr>
                <w:rFonts w:ascii="Arial" w:hAnsi="Arial" w:cs="Arial"/>
                <w:b w:val="0"/>
                <w:sz w:val="24"/>
                <w:szCs w:val="24"/>
                <w:highlight w:val="yellow"/>
                <w:lang w:val="en-US"/>
              </w:rPr>
            </w:pPr>
            <w:r w:rsidRPr="0005783C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SHIP2</w:t>
            </w:r>
            <w:r w:rsidR="0076119D" w:rsidRPr="0005783C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(IF)</w:t>
            </w:r>
          </w:p>
        </w:tc>
        <w:tc>
          <w:tcPr>
            <w:tcW w:w="0" w:type="auto"/>
            <w:vAlign w:val="center"/>
          </w:tcPr>
          <w:p w14:paraId="568F5B7C" w14:textId="77777777" w:rsidR="001023F3" w:rsidRPr="001B2677" w:rsidRDefault="0005783C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Pr="00F80353">
              <w:rPr>
                <w:rFonts w:ascii="Arial" w:hAnsi="Arial" w:cs="Arial"/>
                <w:lang w:val="en-US"/>
              </w:rPr>
              <w:t>o</w:t>
            </w:r>
            <w:r>
              <w:rPr>
                <w:rFonts w:ascii="Arial" w:hAnsi="Arial" w:cs="Arial"/>
                <w:lang w:val="en-US"/>
              </w:rPr>
              <w:t>no</w:t>
            </w:r>
            <w:r w:rsidRPr="00F80353">
              <w:rPr>
                <w:rFonts w:ascii="Arial" w:hAnsi="Arial" w:cs="Arial"/>
                <w:lang w:val="en-US"/>
              </w:rPr>
              <w:t>clonal (rabbi</w:t>
            </w:r>
            <w:r w:rsidRPr="00F80353">
              <w:rPr>
                <w:rFonts w:ascii="Arial" w:hAnsi="Arial" w:cs="Arial"/>
              </w:rPr>
              <w:t>t)</w:t>
            </w:r>
          </w:p>
        </w:tc>
        <w:tc>
          <w:tcPr>
            <w:tcW w:w="0" w:type="auto"/>
            <w:vAlign w:val="center"/>
          </w:tcPr>
          <w:p w14:paraId="54B59590" w14:textId="77777777" w:rsidR="001023F3" w:rsidRPr="001B2677" w:rsidRDefault="0005783C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8D4EE3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D4EE3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C76A7</w:t>
            </w:r>
            <w:r w:rsidRPr="008D4EE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1B2677" w:rsidRPr="00612734" w14:paraId="2358CA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8CB08E" w14:textId="77777777" w:rsidR="008D4EE3" w:rsidRPr="001B2677" w:rsidDel="00075405" w:rsidRDefault="00F47167" w:rsidP="002D04E9">
            <w:pPr>
              <w:rPr>
                <w:rFonts w:ascii="Arial" w:hAnsi="Arial" w:cs="Arial"/>
                <w:b w:val="0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p</w:t>
            </w:r>
            <w:r w:rsidR="008D4EE3" w:rsidRPr="001B2677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130</w:t>
            </w:r>
            <w:r w:rsidR="008D4EE3" w:rsidRPr="001B2677">
              <w:rPr>
                <w:rFonts w:ascii="Arial" w:hAnsi="Arial" w:cs="Arial"/>
                <w:b w:val="0"/>
                <w:sz w:val="24"/>
                <w:szCs w:val="24"/>
                <w:vertAlign w:val="superscript"/>
                <w:lang w:val="en-US"/>
              </w:rPr>
              <w:t>CAS</w:t>
            </w:r>
            <w:r w:rsidR="008D4EE3" w:rsidRPr="001B2677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(IF)</w:t>
            </w:r>
          </w:p>
        </w:tc>
        <w:tc>
          <w:tcPr>
            <w:tcW w:w="0" w:type="auto"/>
            <w:vAlign w:val="center"/>
          </w:tcPr>
          <w:p w14:paraId="405E091C" w14:textId="77777777" w:rsidR="008D4EE3" w:rsidRPr="001B2677" w:rsidRDefault="0005783C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</w:t>
            </w:r>
            <w:r w:rsidR="008D4EE3" w:rsidRPr="00F80353">
              <w:rPr>
                <w:rFonts w:ascii="Arial" w:hAnsi="Arial" w:cs="Arial"/>
                <w:lang w:val="en-US"/>
              </w:rPr>
              <w:t>o</w:t>
            </w:r>
            <w:r>
              <w:rPr>
                <w:rFonts w:ascii="Arial" w:hAnsi="Arial" w:cs="Arial"/>
                <w:lang w:val="en-US"/>
              </w:rPr>
              <w:t>no</w:t>
            </w:r>
            <w:r w:rsidR="008D4EE3" w:rsidRPr="00F80353">
              <w:rPr>
                <w:rFonts w:ascii="Arial" w:hAnsi="Arial" w:cs="Arial"/>
                <w:lang w:val="en-US"/>
              </w:rPr>
              <w:t>clonal (rabbi</w:t>
            </w:r>
            <w:r w:rsidR="008D4EE3" w:rsidRPr="00F80353">
              <w:rPr>
                <w:rFonts w:ascii="Arial" w:hAnsi="Arial" w:cs="Arial"/>
              </w:rPr>
              <w:t>t)</w:t>
            </w:r>
          </w:p>
        </w:tc>
        <w:tc>
          <w:tcPr>
            <w:tcW w:w="0" w:type="auto"/>
            <w:vAlign w:val="center"/>
          </w:tcPr>
          <w:p w14:paraId="7290429F" w14:textId="77777777" w:rsidR="008D4EE3" w:rsidRPr="001B2677" w:rsidDel="00075405" w:rsidRDefault="008D4EE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8D4EE3"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8D4EE3">
              <w:rPr>
                <w:rFonts w:ascii="Arial" w:hAnsi="Arial" w:cs="Arial"/>
                <w:sz w:val="24"/>
                <w:szCs w:val="24"/>
                <w:lang w:val="en-US"/>
              </w:rPr>
              <w:t>(E1L9H)</w:t>
            </w:r>
          </w:p>
        </w:tc>
      </w:tr>
      <w:tr w:rsidR="001B2677" w:rsidRPr="002A7C1E" w14:paraId="75659B26" w14:textId="7777777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60F460" w14:textId="77777777" w:rsidR="008D4EE3" w:rsidRPr="001C5132" w:rsidRDefault="008D4EE3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892A91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HRP-conjugated anti-rabbit IgG</w:t>
            </w:r>
          </w:p>
        </w:tc>
        <w:tc>
          <w:tcPr>
            <w:tcW w:w="0" w:type="auto"/>
            <w:vAlign w:val="center"/>
          </w:tcPr>
          <w:p w14:paraId="428BC178" w14:textId="77777777" w:rsidR="008D4EE3" w:rsidRPr="00F80353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80353">
              <w:rPr>
                <w:rFonts w:ascii="Arial" w:hAnsi="Arial" w:cs="Arial"/>
              </w:rPr>
              <w:t>Polyclonal</w:t>
            </w:r>
            <w:proofErr w:type="spellEnd"/>
            <w:r w:rsidRPr="00F80353">
              <w:rPr>
                <w:rFonts w:ascii="Arial" w:hAnsi="Arial" w:cs="Arial"/>
              </w:rPr>
              <w:t xml:space="preserve"> (</w:t>
            </w:r>
            <w:proofErr w:type="spellStart"/>
            <w:r w:rsidRPr="00F80353">
              <w:rPr>
                <w:rFonts w:ascii="Arial" w:hAnsi="Arial" w:cs="Arial"/>
              </w:rPr>
              <w:t>goat</w:t>
            </w:r>
            <w:proofErr w:type="spellEnd"/>
            <w:r w:rsidRPr="00F803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0689F416" w14:textId="77777777" w:rsidR="008D4EE3" w:rsidRPr="002A7C1E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92A91">
              <w:rPr>
                <w:rFonts w:ascii="Arial" w:hAnsi="Arial" w:cs="Arial"/>
                <w:bCs/>
                <w:sz w:val="24"/>
                <w:szCs w:val="24"/>
                <w:lang w:val="en-US"/>
              </w:rPr>
              <w:t>Sigma (A0545)</w:t>
            </w:r>
          </w:p>
        </w:tc>
      </w:tr>
      <w:tr w:rsidR="001B2677" w:rsidRPr="002A7C1E" w14:paraId="569D139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FDF29F" w14:textId="77777777" w:rsidR="008D4EE3" w:rsidRPr="001C5132" w:rsidRDefault="008D4EE3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892A91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HRP-conjugated anti-mouse IgG</w:t>
            </w:r>
          </w:p>
        </w:tc>
        <w:tc>
          <w:tcPr>
            <w:tcW w:w="0" w:type="auto"/>
            <w:vAlign w:val="center"/>
          </w:tcPr>
          <w:p w14:paraId="0A51944F" w14:textId="77777777" w:rsidR="008D4EE3" w:rsidRPr="00F80353" w:rsidRDefault="008D4EE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F80353">
              <w:rPr>
                <w:rFonts w:ascii="Arial" w:hAnsi="Arial" w:cs="Arial"/>
              </w:rPr>
              <w:t>Polyclonal</w:t>
            </w:r>
            <w:proofErr w:type="spellEnd"/>
            <w:r w:rsidRPr="00F80353">
              <w:rPr>
                <w:rFonts w:ascii="Arial" w:hAnsi="Arial" w:cs="Arial"/>
              </w:rPr>
              <w:t xml:space="preserve"> (</w:t>
            </w:r>
            <w:proofErr w:type="spellStart"/>
            <w:r w:rsidRPr="00F80353">
              <w:rPr>
                <w:rFonts w:ascii="Arial" w:hAnsi="Arial" w:cs="Arial"/>
              </w:rPr>
              <w:t>goat</w:t>
            </w:r>
            <w:proofErr w:type="spellEnd"/>
            <w:r w:rsidRPr="00F80353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vAlign w:val="center"/>
          </w:tcPr>
          <w:p w14:paraId="76B3464E" w14:textId="77777777" w:rsidR="008D4EE3" w:rsidRPr="00892A91" w:rsidRDefault="008D4EE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Jackson </w:t>
            </w:r>
            <w:proofErr w:type="spellStart"/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ImmunoResearch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(115-035-062</w:t>
            </w:r>
            <w:r w:rsidRPr="00892A91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B2677" w:rsidRPr="002A7C1E" w14:paraId="4FB53FC4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6305B8C2" w14:textId="77777777" w:rsidR="008D4EE3" w:rsidRPr="005A3266" w:rsidRDefault="008D4EE3" w:rsidP="002D04E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lexa Fluor</w:t>
            </w:r>
            <w:r w:rsidRPr="0040485D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488</w:t>
            </w:r>
            <w:r w:rsidRPr="0040485D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0485D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Phalloid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8DE50F" w14:textId="77777777" w:rsidR="008D4EE3" w:rsidRPr="00F80353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995094" w14:textId="77777777" w:rsidR="008D4EE3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lecular Probes (A12379)</w:t>
            </w:r>
          </w:p>
        </w:tc>
      </w:tr>
      <w:tr w:rsidR="001B2677" w:rsidRPr="002A7C1E" w14:paraId="3CA0EE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C21BC" w14:textId="77777777" w:rsidR="008D4EE3" w:rsidRPr="00892A91" w:rsidRDefault="008D4EE3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lexa Fluor</w:t>
            </w:r>
            <w:r w:rsidRPr="0040485D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546 Phalloid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719D7" w14:textId="77777777" w:rsidR="008D4EE3" w:rsidRPr="00F80353" w:rsidRDefault="008D4EE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72059" w14:textId="77777777" w:rsidR="008D4EE3" w:rsidRPr="00892A91" w:rsidRDefault="008D4EE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lecular Probes (A22283)</w:t>
            </w:r>
          </w:p>
        </w:tc>
      </w:tr>
      <w:tr w:rsidR="001B2677" w:rsidRPr="002A7C1E" w14:paraId="39B25BAF" w14:textId="7777777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C64A8" w14:textId="77777777" w:rsidR="008D4EE3" w:rsidRPr="00892A91" w:rsidRDefault="008D4EE3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6A016A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nti-rabbitAlexa4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3C39" w14:textId="77777777" w:rsidR="008D4EE3" w:rsidRPr="00F80353" w:rsidRDefault="00A62648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8D4EE3" w:rsidRPr="00F80353">
              <w:rPr>
                <w:rFonts w:ascii="Arial" w:hAnsi="Arial" w:cs="Arial"/>
                <w:lang w:val="en-US"/>
              </w:rPr>
              <w:t>Donkey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94393" w14:textId="77777777" w:rsidR="008D4EE3" w:rsidRPr="00892A91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lecular Probes (A21206)</w:t>
            </w:r>
          </w:p>
        </w:tc>
      </w:tr>
      <w:tr w:rsidR="001B2677" w:rsidRPr="00612734" w14:paraId="256318D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41707" w14:textId="77777777" w:rsidR="008D4EE3" w:rsidRPr="002A7C1E" w:rsidRDefault="008D4EE3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6A016A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nti-rabbit-Cy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421D7" w14:textId="77777777" w:rsidR="008D4EE3" w:rsidRPr="00F80353" w:rsidRDefault="00A62648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8D4EE3" w:rsidRPr="00F80353">
              <w:rPr>
                <w:rFonts w:ascii="Arial" w:hAnsi="Arial" w:cs="Arial"/>
                <w:lang w:val="en-US"/>
              </w:rPr>
              <w:t>Donkey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2F4B9" w14:textId="77777777" w:rsidR="008D4EE3" w:rsidRPr="002A7C1E" w:rsidRDefault="008D4EE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Jackson </w:t>
            </w:r>
            <w:proofErr w:type="spellStart"/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ImmunoResearch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(711-165-152</w:t>
            </w:r>
            <w:r w:rsidRPr="00892A91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B2677" w:rsidRPr="00612734" w14:paraId="29C709CB" w14:textId="7777777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D2D26" w14:textId="77777777" w:rsidR="008D4EE3" w:rsidRDefault="008D4EE3" w:rsidP="002D04E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A016A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nti-chickenAlexaFluor4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9EF5C" w14:textId="77777777" w:rsidR="008D4EE3" w:rsidRPr="00F80353" w:rsidRDefault="00A62648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8D4EE3" w:rsidRPr="00F80353">
              <w:rPr>
                <w:rFonts w:ascii="Arial" w:hAnsi="Arial" w:cs="Arial"/>
                <w:lang w:val="en-US"/>
              </w:rPr>
              <w:t>Goat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06D1E" w14:textId="77777777" w:rsidR="008D4EE3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lecular Probes (A11039)</w:t>
            </w:r>
          </w:p>
        </w:tc>
      </w:tr>
      <w:tr w:rsidR="001B2677" w:rsidRPr="00B026F5" w14:paraId="64D0C2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67D1" w14:textId="77777777" w:rsidR="008D4EE3" w:rsidRPr="006A016A" w:rsidRDefault="008D4EE3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6A016A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nti-mouse-Cy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EAA2C" w14:textId="77777777" w:rsidR="008D4EE3" w:rsidRPr="00F80353" w:rsidRDefault="00A62648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8D4EE3" w:rsidRPr="00F80353">
              <w:rPr>
                <w:rFonts w:ascii="Arial" w:hAnsi="Arial" w:cs="Arial"/>
                <w:lang w:val="en-US"/>
              </w:rPr>
              <w:t>Donkey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32D61" w14:textId="77777777" w:rsidR="008D4EE3" w:rsidRDefault="008D4EE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Jackson </w:t>
            </w:r>
            <w:proofErr w:type="spellStart"/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ImmunoResearch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(715-165-151</w:t>
            </w:r>
            <w:r w:rsidRPr="00892A91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B2677" w:rsidRPr="00B026F5" w14:paraId="0A516978" w14:textId="7777777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071F2" w14:textId="77777777" w:rsidR="008D4EE3" w:rsidRPr="006A016A" w:rsidRDefault="008D4EE3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6A016A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nti-mouseAlexa6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02548" w14:textId="77777777" w:rsidR="008D4EE3" w:rsidRPr="00F80353" w:rsidRDefault="00A62648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</w:t>
            </w:r>
            <w:r w:rsidR="008D4EE3" w:rsidRPr="00F80353">
              <w:rPr>
                <w:rFonts w:ascii="Arial" w:hAnsi="Arial" w:cs="Arial"/>
                <w:lang w:val="en-US"/>
              </w:rPr>
              <w:t>Donkey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32939" w14:textId="77777777" w:rsidR="008D4EE3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lecular Probes (A31571)</w:t>
            </w:r>
          </w:p>
        </w:tc>
      </w:tr>
      <w:tr w:rsidR="001B2677" w:rsidRPr="00B026F5" w14:paraId="63BB61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7DA83" w14:textId="77777777" w:rsidR="008D4EE3" w:rsidRPr="006A016A" w:rsidRDefault="008D4EE3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GFP-Trap (I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6BD18" w14:textId="77777777" w:rsidR="008D4EE3" w:rsidRPr="00F80353" w:rsidRDefault="008D4EE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80353">
              <w:rPr>
                <w:rFonts w:ascii="Arial" w:hAnsi="Arial" w:cs="Arial"/>
                <w:lang w:val="en-US"/>
              </w:rPr>
              <w:t>nano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0EB9B" w14:textId="77777777" w:rsidR="008D4EE3" w:rsidRDefault="008D4EE3" w:rsidP="002D0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hromoTek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Pr="00450B02">
              <w:rPr>
                <w:rFonts w:ascii="Arial" w:hAnsi="Arial" w:cs="Arial"/>
                <w:sz w:val="24"/>
                <w:szCs w:val="24"/>
                <w:lang w:val="en-US"/>
              </w:rPr>
              <w:t>gtma-2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1B2677" w:rsidRPr="00B026F5" w14:paraId="5C8A3845" w14:textId="7777777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40921" w14:textId="77777777" w:rsidR="008D4EE3" w:rsidRPr="006A016A" w:rsidRDefault="008D4EE3" w:rsidP="002D04E9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CellMask</w:t>
            </w:r>
            <w:proofErr w:type="spellEnd"/>
            <w:r w:rsidRPr="00450B02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Deep Red Plasma membrane St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EFBA0" w14:textId="77777777" w:rsidR="008D4EE3" w:rsidRPr="00F80353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7EB49" w14:textId="77777777" w:rsidR="008D4EE3" w:rsidRDefault="008D4EE3" w:rsidP="002D0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lecular Probes (</w:t>
            </w:r>
            <w:r w:rsidRPr="00450B02">
              <w:rPr>
                <w:rFonts w:ascii="Arial" w:hAnsi="Arial" w:cs="Arial"/>
                <w:sz w:val="24"/>
                <w:szCs w:val="24"/>
                <w:lang w:val="en-US"/>
              </w:rPr>
              <w:t>C1004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</w:tbl>
    <w:p w14:paraId="3D9D865C" w14:textId="77777777" w:rsidR="006826FB" w:rsidRDefault="00F01249" w:rsidP="0084098F">
      <w:pPr>
        <w:rPr>
          <w:rFonts w:ascii="Arial" w:hAnsi="Arial" w:cs="Arial"/>
          <w:b/>
          <w:sz w:val="24"/>
          <w:szCs w:val="24"/>
          <w:lang w:val="en-US"/>
        </w:rPr>
      </w:pPr>
      <w:r w:rsidRPr="002A7C1E">
        <w:rPr>
          <w:rFonts w:ascii="Arial" w:hAnsi="Arial" w:cs="Arial"/>
          <w:b/>
          <w:sz w:val="24"/>
          <w:szCs w:val="24"/>
          <w:lang w:val="en-US"/>
        </w:rPr>
        <w:t>Table S</w:t>
      </w:r>
      <w:r w:rsidR="00B862E2">
        <w:rPr>
          <w:rFonts w:ascii="Arial" w:hAnsi="Arial" w:cs="Arial"/>
          <w:b/>
          <w:sz w:val="24"/>
          <w:szCs w:val="24"/>
          <w:lang w:val="en-US"/>
        </w:rPr>
        <w:t>2</w:t>
      </w:r>
      <w:r w:rsidR="00A061F4">
        <w:rPr>
          <w:rFonts w:ascii="Arial" w:hAnsi="Arial" w:cs="Arial"/>
          <w:b/>
          <w:sz w:val="24"/>
          <w:szCs w:val="24"/>
          <w:lang w:val="en-US"/>
        </w:rPr>
        <w:t xml:space="preserve">. Antibodies used </w:t>
      </w:r>
      <w:r w:rsidR="00B026F5">
        <w:rPr>
          <w:rFonts w:ascii="Arial" w:hAnsi="Arial" w:cs="Arial"/>
          <w:b/>
          <w:sz w:val="24"/>
          <w:szCs w:val="24"/>
          <w:lang w:val="en-US"/>
        </w:rPr>
        <w:t>in</w:t>
      </w:r>
      <w:r w:rsidR="00A061F4">
        <w:rPr>
          <w:rFonts w:ascii="Arial" w:hAnsi="Arial" w:cs="Arial"/>
          <w:b/>
          <w:sz w:val="24"/>
          <w:szCs w:val="24"/>
          <w:lang w:val="en-US"/>
        </w:rPr>
        <w:t xml:space="preserve"> this study.</w:t>
      </w:r>
    </w:p>
    <w:p w14:paraId="5F384259" w14:textId="77777777" w:rsidR="00F16C39" w:rsidRDefault="00F16C39" w:rsidP="006826FB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C5642C0" w14:textId="77777777" w:rsidR="002A7C1E" w:rsidRDefault="006826FB" w:rsidP="006826FB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B, Western blotting; IF, immunofluorescence; IP, immunoprecipitation.</w:t>
      </w:r>
    </w:p>
    <w:p w14:paraId="644B813C" w14:textId="77777777" w:rsidR="005A3266" w:rsidRDefault="005A3266" w:rsidP="006826FB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5A3266" w:rsidSect="007E1B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98F"/>
    <w:rsid w:val="0001426B"/>
    <w:rsid w:val="000148DE"/>
    <w:rsid w:val="0005783C"/>
    <w:rsid w:val="00075405"/>
    <w:rsid w:val="000C1DFC"/>
    <w:rsid w:val="001023F3"/>
    <w:rsid w:val="00105CBD"/>
    <w:rsid w:val="00124012"/>
    <w:rsid w:val="00191109"/>
    <w:rsid w:val="00196834"/>
    <w:rsid w:val="001B2677"/>
    <w:rsid w:val="001C5132"/>
    <w:rsid w:val="001F122F"/>
    <w:rsid w:val="001F51B4"/>
    <w:rsid w:val="00212B4B"/>
    <w:rsid w:val="00216032"/>
    <w:rsid w:val="00224CF6"/>
    <w:rsid w:val="002474C9"/>
    <w:rsid w:val="00261A96"/>
    <w:rsid w:val="00297146"/>
    <w:rsid w:val="002A7C1E"/>
    <w:rsid w:val="002B3655"/>
    <w:rsid w:val="002C58D3"/>
    <w:rsid w:val="002D04E9"/>
    <w:rsid w:val="002E222E"/>
    <w:rsid w:val="002F3511"/>
    <w:rsid w:val="0030229E"/>
    <w:rsid w:val="00332FCA"/>
    <w:rsid w:val="003344B7"/>
    <w:rsid w:val="00352597"/>
    <w:rsid w:val="00383D22"/>
    <w:rsid w:val="003E1000"/>
    <w:rsid w:val="00401A35"/>
    <w:rsid w:val="0040485D"/>
    <w:rsid w:val="00432399"/>
    <w:rsid w:val="00450B02"/>
    <w:rsid w:val="004951B9"/>
    <w:rsid w:val="00497E7D"/>
    <w:rsid w:val="004F35AD"/>
    <w:rsid w:val="005045FB"/>
    <w:rsid w:val="00533DCB"/>
    <w:rsid w:val="00543B9E"/>
    <w:rsid w:val="005A3266"/>
    <w:rsid w:val="005B40E9"/>
    <w:rsid w:val="00607608"/>
    <w:rsid w:val="00612734"/>
    <w:rsid w:val="00621B1E"/>
    <w:rsid w:val="006826FB"/>
    <w:rsid w:val="006A016A"/>
    <w:rsid w:val="006A1E3C"/>
    <w:rsid w:val="006A59DF"/>
    <w:rsid w:val="0074350E"/>
    <w:rsid w:val="00743544"/>
    <w:rsid w:val="0076119D"/>
    <w:rsid w:val="00761381"/>
    <w:rsid w:val="00786482"/>
    <w:rsid w:val="00792862"/>
    <w:rsid w:val="007D0FE4"/>
    <w:rsid w:val="007D23EE"/>
    <w:rsid w:val="007E1B4A"/>
    <w:rsid w:val="00812C9E"/>
    <w:rsid w:val="00825A84"/>
    <w:rsid w:val="0084098F"/>
    <w:rsid w:val="00852507"/>
    <w:rsid w:val="008555BD"/>
    <w:rsid w:val="00887BB7"/>
    <w:rsid w:val="00892A91"/>
    <w:rsid w:val="008D4EE3"/>
    <w:rsid w:val="00923F21"/>
    <w:rsid w:val="00A061F4"/>
    <w:rsid w:val="00A11CE6"/>
    <w:rsid w:val="00A267FD"/>
    <w:rsid w:val="00A5628C"/>
    <w:rsid w:val="00A61952"/>
    <w:rsid w:val="00A62648"/>
    <w:rsid w:val="00A76DBC"/>
    <w:rsid w:val="00A97776"/>
    <w:rsid w:val="00AA7609"/>
    <w:rsid w:val="00AD4976"/>
    <w:rsid w:val="00B026F5"/>
    <w:rsid w:val="00B04830"/>
    <w:rsid w:val="00B049B9"/>
    <w:rsid w:val="00B33FAB"/>
    <w:rsid w:val="00B862E2"/>
    <w:rsid w:val="00BD280C"/>
    <w:rsid w:val="00BF66F9"/>
    <w:rsid w:val="00C06998"/>
    <w:rsid w:val="00C12217"/>
    <w:rsid w:val="00C21975"/>
    <w:rsid w:val="00C65241"/>
    <w:rsid w:val="00C66BA8"/>
    <w:rsid w:val="00C82963"/>
    <w:rsid w:val="00D308B7"/>
    <w:rsid w:val="00D75DFB"/>
    <w:rsid w:val="00D80C83"/>
    <w:rsid w:val="00DC6381"/>
    <w:rsid w:val="00EE6CF0"/>
    <w:rsid w:val="00F01249"/>
    <w:rsid w:val="00F11B35"/>
    <w:rsid w:val="00F16C39"/>
    <w:rsid w:val="00F411CF"/>
    <w:rsid w:val="00F47167"/>
    <w:rsid w:val="00F567D1"/>
    <w:rsid w:val="00F80353"/>
    <w:rsid w:val="00F85281"/>
    <w:rsid w:val="00FF6D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87E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1B4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4098F"/>
    <w:pPr>
      <w:tabs>
        <w:tab w:val="decimal" w:pos="360"/>
      </w:tabs>
    </w:pPr>
    <w:rPr>
      <w:rFonts w:eastAsiaTheme="minorEastAsia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84098F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4098F"/>
    <w:rPr>
      <w:rFonts w:eastAsiaTheme="minorEastAsia"/>
      <w:sz w:val="20"/>
      <w:szCs w:val="20"/>
      <w:lang w:val="en-US"/>
    </w:rPr>
  </w:style>
  <w:style w:type="character" w:styleId="Emphaseple">
    <w:name w:val="Subtle Emphasis"/>
    <w:basedOn w:val="Policepardfaut"/>
    <w:uiPriority w:val="19"/>
    <w:qFormat/>
    <w:rsid w:val="0084098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Tramemoyenne2-Accent5">
    <w:name w:val="Medium Shading 2 Accent 5"/>
    <w:basedOn w:val="TableauNormal"/>
    <w:uiPriority w:val="64"/>
    <w:rsid w:val="0084098F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lledutableau">
    <w:name w:val="Table Grid"/>
    <w:basedOn w:val="TableauNormal"/>
    <w:uiPriority w:val="59"/>
    <w:rsid w:val="008409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eclaire1">
    <w:name w:val="Liste claire1"/>
    <w:basedOn w:val="TableauNormal"/>
    <w:uiPriority w:val="61"/>
    <w:rsid w:val="0084098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4F35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35AD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A76DB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2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7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7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ovusbio.com/products/sh3pxd2a-antibody_nbp1-90454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F74FEF-9BD7-7D47-A8A6-1CBFFDB6A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371</Characters>
  <Application>Microsoft Macintosh Word</Application>
  <DocSecurity>0</DocSecurity>
  <Lines>11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stro</dc:creator>
  <cp:lastModifiedBy>Ph Chavrier</cp:lastModifiedBy>
  <cp:revision>2</cp:revision>
  <cp:lastPrinted>2015-03-11T09:42:00Z</cp:lastPrinted>
  <dcterms:created xsi:type="dcterms:W3CDTF">2020-04-23T12:04:00Z</dcterms:created>
  <dcterms:modified xsi:type="dcterms:W3CDTF">2020-04-23T12:04:00Z</dcterms:modified>
</cp:coreProperties>
</file>